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2E958" w14:textId="7F29021B" w:rsidR="00E356CD" w:rsidRPr="00236B35" w:rsidRDefault="00D16965" w:rsidP="00E356CD">
      <w:pPr>
        <w:spacing w:line="240" w:lineRule="auto"/>
        <w:rPr>
          <w:rFonts w:cstheme="minorHAnsi"/>
          <w:b/>
          <w:bCs/>
          <w:lang w:val="en-US"/>
        </w:rPr>
      </w:pPr>
      <w:r w:rsidRPr="00236B35">
        <w:rPr>
          <w:rFonts w:cstheme="minorHAnsi"/>
          <w:b/>
          <w:bCs/>
          <w:lang w:val="en-US"/>
        </w:rPr>
        <w:t>Additional file 1</w:t>
      </w:r>
      <w:r w:rsidR="00E356CD" w:rsidRPr="00236B35">
        <w:rPr>
          <w:rFonts w:cstheme="minorHAnsi"/>
          <w:b/>
          <w:bCs/>
          <w:lang w:val="en-US"/>
        </w:rPr>
        <w:t xml:space="preserve">. </w:t>
      </w:r>
      <w:r w:rsidR="00E356CD" w:rsidRPr="00236B35">
        <w:rPr>
          <w:rFonts w:cstheme="minorHAnsi"/>
          <w:lang w:val="en-US"/>
        </w:rPr>
        <w:t>Interview</w:t>
      </w:r>
      <w:r w:rsidR="007551E4">
        <w:rPr>
          <w:rFonts w:cstheme="minorHAnsi"/>
          <w:lang w:val="en-US"/>
        </w:rPr>
        <w:t xml:space="preserve"> </w:t>
      </w:r>
      <w:r w:rsidR="00E356CD" w:rsidRPr="00236B35">
        <w:rPr>
          <w:rFonts w:cstheme="minorHAnsi"/>
          <w:lang w:val="en-US"/>
        </w:rPr>
        <w:t>guide for care</w:t>
      </w:r>
      <w:r w:rsidR="00E23F0C" w:rsidRPr="00236B35">
        <w:rPr>
          <w:rFonts w:cstheme="minorHAnsi"/>
          <w:lang w:val="en-US"/>
        </w:rPr>
        <w:t>giver</w:t>
      </w:r>
      <w:r w:rsidR="00E356CD" w:rsidRPr="00236B35">
        <w:rPr>
          <w:rFonts w:cstheme="minorHAnsi"/>
          <w:lang w:val="en-US"/>
        </w:rPr>
        <w:t xml:space="preserve">s of persons with </w:t>
      </w:r>
      <w:r w:rsidR="007551E4">
        <w:rPr>
          <w:rFonts w:cstheme="minorHAnsi"/>
          <w:lang w:val="en-US"/>
        </w:rPr>
        <w:t>a</w:t>
      </w:r>
      <w:r w:rsidR="00E356CD" w:rsidRPr="00236B35">
        <w:rPr>
          <w:rFonts w:cstheme="minorHAnsi"/>
          <w:lang w:val="en-US"/>
        </w:rPr>
        <w:t xml:space="preserve">myotrophic </w:t>
      </w:r>
      <w:r w:rsidR="007551E4">
        <w:rPr>
          <w:rFonts w:cstheme="minorHAnsi"/>
          <w:lang w:val="en-US"/>
        </w:rPr>
        <w:t>l</w:t>
      </w:r>
      <w:r w:rsidR="00E356CD" w:rsidRPr="00236B35">
        <w:rPr>
          <w:rFonts w:cstheme="minorHAnsi"/>
          <w:lang w:val="en-US"/>
        </w:rPr>
        <w:t xml:space="preserve">ateral </w:t>
      </w:r>
      <w:r w:rsidR="007551E4">
        <w:rPr>
          <w:rFonts w:cstheme="minorHAnsi"/>
          <w:lang w:val="en-US"/>
        </w:rPr>
        <w:t>s</w:t>
      </w:r>
      <w:r w:rsidR="00E356CD" w:rsidRPr="00236B35">
        <w:rPr>
          <w:rFonts w:cstheme="minorHAnsi"/>
          <w:lang w:val="en-US"/>
        </w:rPr>
        <w:t>clerosis and cognitive</w:t>
      </w:r>
      <w:r w:rsidR="007D72A9" w:rsidRPr="00236B35">
        <w:rPr>
          <w:rFonts w:cstheme="minorHAnsi"/>
          <w:lang w:val="en-US"/>
        </w:rPr>
        <w:t xml:space="preserve"> and</w:t>
      </w:r>
      <w:r w:rsidR="003606E5" w:rsidRPr="00236B35">
        <w:rPr>
          <w:rFonts w:cstheme="minorHAnsi"/>
          <w:lang w:val="en-US"/>
        </w:rPr>
        <w:t>/or</w:t>
      </w:r>
      <w:r w:rsidR="007D72A9" w:rsidRPr="00236B35">
        <w:rPr>
          <w:rFonts w:cstheme="minorHAnsi"/>
          <w:lang w:val="en-US"/>
        </w:rPr>
        <w:t xml:space="preserve"> behavioral</w:t>
      </w:r>
      <w:r w:rsidR="00E356CD" w:rsidRPr="00236B35">
        <w:rPr>
          <w:rFonts w:cstheme="minorHAnsi"/>
          <w:lang w:val="en-US"/>
        </w:rPr>
        <w:t xml:space="preserve"> impairments</w:t>
      </w:r>
      <w:r w:rsidR="001F75D3" w:rsidRPr="00236B35">
        <w:rPr>
          <w:rFonts w:cstheme="minorHAnsi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6514"/>
      </w:tblGrid>
      <w:tr w:rsidR="00E356CD" w:rsidRPr="00236B35" w14:paraId="622E1E42" w14:textId="17871E72" w:rsidTr="00560486">
        <w:tc>
          <w:tcPr>
            <w:tcW w:w="3114" w:type="dxa"/>
            <w:shd w:val="clear" w:color="auto" w:fill="D9D9D9" w:themeFill="background1" w:themeFillShade="D9"/>
          </w:tcPr>
          <w:p w14:paraId="4DC45EE8" w14:textId="0045CBF7" w:rsidR="00E356CD" w:rsidRPr="00236B35" w:rsidRDefault="00E356CD" w:rsidP="0056048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>Key questions</w:t>
            </w:r>
          </w:p>
        </w:tc>
        <w:tc>
          <w:tcPr>
            <w:tcW w:w="6514" w:type="dxa"/>
            <w:shd w:val="clear" w:color="auto" w:fill="D9D9D9" w:themeFill="background1" w:themeFillShade="D9"/>
          </w:tcPr>
          <w:p w14:paraId="36FB4FB8" w14:textId="10AE754F" w:rsidR="00E356CD" w:rsidRPr="00236B35" w:rsidRDefault="00E356CD" w:rsidP="0056048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>Elaborative questions</w:t>
            </w:r>
          </w:p>
        </w:tc>
      </w:tr>
      <w:tr w:rsidR="00E356CD" w:rsidRPr="005673F5" w14:paraId="5A18A48F" w14:textId="0FD7227B" w:rsidTr="00560486">
        <w:tc>
          <w:tcPr>
            <w:tcW w:w="3114" w:type="dxa"/>
          </w:tcPr>
          <w:p w14:paraId="447CE770" w14:textId="5FF2E605" w:rsidR="00E356CD" w:rsidRPr="00236B35" w:rsidRDefault="00E356CD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Tell me about </w:t>
            </w:r>
            <w:r w:rsidR="002C4507" w:rsidRPr="00236B35">
              <w:rPr>
                <w:rFonts w:cstheme="minorHAnsi"/>
                <w:b/>
                <w:bCs/>
                <w:lang w:val="en-US"/>
              </w:rPr>
              <w:t>how it has been for you to participate in the EMBRACE intervention</w:t>
            </w:r>
            <w:r w:rsidR="005E7569" w:rsidRPr="00236B35">
              <w:rPr>
                <w:rFonts w:cstheme="minorHAnsi"/>
                <w:b/>
                <w:bCs/>
                <w:lang w:val="en-US"/>
              </w:rPr>
              <w:t>?</w:t>
            </w:r>
          </w:p>
          <w:p w14:paraId="06C78896" w14:textId="77777777" w:rsidR="00E356CD" w:rsidRPr="00236B35" w:rsidRDefault="00E356CD" w:rsidP="0056048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14" w:type="dxa"/>
          </w:tcPr>
          <w:p w14:paraId="2E52F80B" w14:textId="6A2D4843" w:rsidR="00E356CD" w:rsidRPr="00236B35" w:rsidRDefault="00434F10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did you </w:t>
            </w:r>
            <w:r w:rsidR="0062242D" w:rsidRPr="00236B35">
              <w:rPr>
                <w:rFonts w:cstheme="minorHAnsi"/>
                <w:lang w:val="en-US"/>
              </w:rPr>
              <w:t>gain</w:t>
            </w:r>
            <w:r w:rsidR="00D85E8B" w:rsidRPr="00236B35">
              <w:rPr>
                <w:rFonts w:cstheme="minorHAnsi"/>
                <w:lang w:val="en-US"/>
              </w:rPr>
              <w:t xml:space="preserve"> from participating?</w:t>
            </w:r>
          </w:p>
          <w:p w14:paraId="40028D0C" w14:textId="3D0CB802" w:rsidR="00D85E8B" w:rsidRPr="00236B35" w:rsidRDefault="00FD5DEC" w:rsidP="0056048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as</w:t>
            </w:r>
            <w:r w:rsidR="002D59EC" w:rsidRPr="00236B35">
              <w:rPr>
                <w:rFonts w:cstheme="minorHAnsi"/>
                <w:lang w:val="en-US"/>
              </w:rPr>
              <w:t xml:space="preserve"> there anything you experienced </w:t>
            </w:r>
            <w:r>
              <w:rPr>
                <w:rFonts w:cstheme="minorHAnsi"/>
                <w:lang w:val="en-US"/>
              </w:rPr>
              <w:t xml:space="preserve">that </w:t>
            </w:r>
            <w:r w:rsidR="00386787" w:rsidRPr="00236B35">
              <w:rPr>
                <w:rFonts w:cstheme="minorHAnsi"/>
                <w:lang w:val="en-US"/>
              </w:rPr>
              <w:t>support</w:t>
            </w:r>
            <w:r>
              <w:rPr>
                <w:rFonts w:cstheme="minorHAnsi"/>
                <w:lang w:val="en-US"/>
              </w:rPr>
              <w:t>ed</w:t>
            </w:r>
            <w:r w:rsidR="00386787" w:rsidRPr="00236B35">
              <w:rPr>
                <w:rFonts w:cstheme="minorHAnsi"/>
                <w:lang w:val="en-US"/>
              </w:rPr>
              <w:t xml:space="preserve"> you? If yes, what?</w:t>
            </w:r>
          </w:p>
          <w:p w14:paraId="3CE9D10A" w14:textId="7F2DBDA7" w:rsidR="00386787" w:rsidRPr="00236B35" w:rsidRDefault="00B8137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</w:t>
            </w:r>
            <w:r w:rsidR="007551E4">
              <w:rPr>
                <w:rFonts w:cstheme="minorHAnsi"/>
                <w:lang w:val="en-US"/>
              </w:rPr>
              <w:t>prompted</w:t>
            </w:r>
            <w:r w:rsidRPr="00236B35">
              <w:rPr>
                <w:rFonts w:cstheme="minorHAnsi"/>
                <w:lang w:val="en-US"/>
              </w:rPr>
              <w:t xml:space="preserve"> you participate?</w:t>
            </w:r>
          </w:p>
          <w:p w14:paraId="7F3CC9DA" w14:textId="6F4E4594" w:rsidR="00B47842" w:rsidRPr="00236B35" w:rsidRDefault="00B47842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miss from participating?</w:t>
            </w:r>
          </w:p>
        </w:tc>
      </w:tr>
      <w:tr w:rsidR="00E356CD" w:rsidRPr="005673F5" w14:paraId="462A8C73" w14:textId="28D03946" w:rsidTr="00560486">
        <w:tc>
          <w:tcPr>
            <w:tcW w:w="3114" w:type="dxa"/>
          </w:tcPr>
          <w:p w14:paraId="57320BAB" w14:textId="3E2F9CF3" w:rsidR="00E356CD" w:rsidRPr="00236B35" w:rsidRDefault="00417DB7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How were you able to </w:t>
            </w:r>
            <w:r w:rsidR="00396083" w:rsidRPr="00236B35">
              <w:rPr>
                <w:rFonts w:cstheme="minorHAnsi"/>
                <w:b/>
                <w:bCs/>
                <w:lang w:val="en-US"/>
              </w:rPr>
              <w:t xml:space="preserve">adapt the things you learned into </w:t>
            </w:r>
            <w:r w:rsidR="006E54A0" w:rsidRPr="00236B35">
              <w:rPr>
                <w:rFonts w:cstheme="minorHAnsi"/>
                <w:b/>
                <w:bCs/>
                <w:lang w:val="en-US"/>
              </w:rPr>
              <w:t xml:space="preserve">your </w:t>
            </w:r>
            <w:r w:rsidR="00396083" w:rsidRPr="00236B35">
              <w:rPr>
                <w:rFonts w:cstheme="minorHAnsi"/>
                <w:b/>
                <w:bCs/>
                <w:lang w:val="en-US"/>
              </w:rPr>
              <w:t>everyday life</w:t>
            </w:r>
            <w:r w:rsidR="00E356CD" w:rsidRPr="00236B35">
              <w:rPr>
                <w:rFonts w:cstheme="minorHAnsi"/>
                <w:b/>
                <w:bCs/>
                <w:lang w:val="en-US"/>
              </w:rPr>
              <w:t>?</w:t>
            </w:r>
          </w:p>
          <w:p w14:paraId="73B74771" w14:textId="4D76D0EC" w:rsidR="00E356CD" w:rsidRPr="00236B35" w:rsidRDefault="00E356CD" w:rsidP="00560486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14" w:type="dxa"/>
          </w:tcPr>
          <w:p w14:paraId="61395B14" w14:textId="00C7D824" w:rsidR="003F164D" w:rsidRPr="00236B35" w:rsidRDefault="00B42227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</w:t>
            </w:r>
            <w:r w:rsidR="00F24D84" w:rsidRPr="00236B35">
              <w:rPr>
                <w:rFonts w:cstheme="minorHAnsi"/>
                <w:lang w:val="en-US"/>
              </w:rPr>
              <w:t>was</w:t>
            </w:r>
            <w:r w:rsidRPr="00236B35">
              <w:rPr>
                <w:rFonts w:cstheme="minorHAnsi"/>
                <w:lang w:val="en-US"/>
              </w:rPr>
              <w:t xml:space="preserve"> </w:t>
            </w:r>
            <w:r w:rsidR="00267311" w:rsidRPr="00236B35">
              <w:rPr>
                <w:rFonts w:cstheme="minorHAnsi"/>
                <w:lang w:val="en-US"/>
              </w:rPr>
              <w:t>EMBRACE</w:t>
            </w:r>
            <w:r w:rsidRPr="00236B35">
              <w:rPr>
                <w:rFonts w:cstheme="minorHAnsi"/>
                <w:lang w:val="en-US"/>
              </w:rPr>
              <w:t xml:space="preserve"> useful to you in your everyday life?</w:t>
            </w:r>
          </w:p>
          <w:p w14:paraId="7067E5A1" w14:textId="77777777" w:rsidR="00B42227" w:rsidRPr="00236B35" w:rsidRDefault="004337C9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</w:t>
            </w:r>
            <w:r w:rsidR="000F5855" w:rsidRPr="00236B35">
              <w:rPr>
                <w:rFonts w:cstheme="minorHAnsi"/>
                <w:lang w:val="en-US"/>
              </w:rPr>
              <w:t>did you use the things your learned in EMBRACE in coping with everyda</w:t>
            </w:r>
            <w:r w:rsidR="009462C6" w:rsidRPr="00236B35">
              <w:rPr>
                <w:rFonts w:cstheme="minorHAnsi"/>
                <w:lang w:val="en-US"/>
              </w:rPr>
              <w:t>y challenges?</w:t>
            </w:r>
          </w:p>
          <w:p w14:paraId="5CE149BF" w14:textId="51D85CA6" w:rsidR="00B03044" w:rsidRPr="00236B35" w:rsidRDefault="00B03044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ich challenges did you experience when trying to </w:t>
            </w:r>
            <w:r w:rsidR="001C71BA" w:rsidRPr="00236B35">
              <w:rPr>
                <w:rFonts w:cstheme="minorHAnsi"/>
                <w:lang w:val="en-US"/>
              </w:rPr>
              <w:t>adapt</w:t>
            </w:r>
            <w:r w:rsidRPr="00236B35">
              <w:rPr>
                <w:rFonts w:cstheme="minorHAnsi"/>
                <w:lang w:val="en-US"/>
              </w:rPr>
              <w:t xml:space="preserve"> the </w:t>
            </w:r>
            <w:r w:rsidR="00A97326" w:rsidRPr="00236B35">
              <w:rPr>
                <w:rFonts w:cstheme="minorHAnsi"/>
                <w:lang w:val="en-US"/>
              </w:rPr>
              <w:t>learned skills in</w:t>
            </w:r>
            <w:r w:rsidR="00804B2E" w:rsidRPr="00236B35">
              <w:rPr>
                <w:rFonts w:cstheme="minorHAnsi"/>
                <w:lang w:val="en-US"/>
              </w:rPr>
              <w:t>to</w:t>
            </w:r>
            <w:r w:rsidR="003F6A45" w:rsidRPr="00236B35">
              <w:rPr>
                <w:rFonts w:cstheme="minorHAnsi"/>
                <w:lang w:val="en-US"/>
              </w:rPr>
              <w:t xml:space="preserve"> your</w:t>
            </w:r>
            <w:r w:rsidR="00A97326" w:rsidRPr="00236B35">
              <w:rPr>
                <w:rFonts w:cstheme="minorHAnsi"/>
                <w:lang w:val="en-US"/>
              </w:rPr>
              <w:t xml:space="preserve"> everyday life?</w:t>
            </w:r>
          </w:p>
          <w:p w14:paraId="0A99B7BD" w14:textId="369C4BAA" w:rsidR="003F6A45" w:rsidRPr="00236B35" w:rsidRDefault="00843B95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Generally, what did you think of </w:t>
            </w:r>
            <w:r w:rsidR="001C71BA" w:rsidRPr="00236B35">
              <w:rPr>
                <w:rFonts w:cstheme="minorHAnsi"/>
                <w:lang w:val="en-US"/>
              </w:rPr>
              <w:t>EMBRACE</w:t>
            </w:r>
            <w:r w:rsidRPr="00236B35">
              <w:rPr>
                <w:rFonts w:cstheme="minorHAnsi"/>
                <w:lang w:val="en-US"/>
              </w:rPr>
              <w:t>?</w:t>
            </w:r>
          </w:p>
        </w:tc>
      </w:tr>
      <w:tr w:rsidR="00E356CD" w:rsidRPr="00236B35" w14:paraId="1334754B" w14:textId="5FF65074" w:rsidTr="00560486">
        <w:tc>
          <w:tcPr>
            <w:tcW w:w="3114" w:type="dxa"/>
          </w:tcPr>
          <w:p w14:paraId="563AF166" w14:textId="43A4F4FD" w:rsidR="003C1FBA" w:rsidRPr="00236B35" w:rsidRDefault="001815EC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(Looking </w:t>
            </w:r>
            <w:r w:rsidR="00DF09EE" w:rsidRPr="00236B35">
              <w:rPr>
                <w:rFonts w:cstheme="minorHAnsi"/>
                <w:lang w:val="en-US"/>
              </w:rPr>
              <w:t>at</w:t>
            </w:r>
            <w:r w:rsidRPr="00236B35">
              <w:rPr>
                <w:rFonts w:cstheme="minorHAnsi"/>
                <w:lang w:val="en-US"/>
              </w:rPr>
              <w:t xml:space="preserve"> </w:t>
            </w:r>
            <w:r w:rsidR="00180CF3" w:rsidRPr="00236B35">
              <w:rPr>
                <w:rFonts w:cstheme="minorHAnsi"/>
                <w:lang w:val="en-US"/>
              </w:rPr>
              <w:t xml:space="preserve">picture </w:t>
            </w:r>
            <w:r w:rsidR="007551E4">
              <w:rPr>
                <w:rFonts w:cstheme="minorHAnsi"/>
                <w:lang w:val="en-US"/>
              </w:rPr>
              <w:t>of</w:t>
            </w:r>
            <w:r w:rsidR="00180CF3" w:rsidRPr="00236B35">
              <w:rPr>
                <w:rFonts w:cstheme="minorHAnsi"/>
                <w:lang w:val="en-US"/>
              </w:rPr>
              <w:t xml:space="preserve"> every </w:t>
            </w:r>
            <w:r w:rsidR="003C1FBA" w:rsidRPr="00236B35">
              <w:rPr>
                <w:rFonts w:cstheme="minorHAnsi"/>
                <w:lang w:val="en-US"/>
              </w:rPr>
              <w:t>element</w:t>
            </w:r>
            <w:r w:rsidR="00180CF3" w:rsidRPr="00236B35">
              <w:rPr>
                <w:rFonts w:cstheme="minorHAnsi"/>
                <w:lang w:val="en-US"/>
              </w:rPr>
              <w:t xml:space="preserve"> in the intervention</w:t>
            </w:r>
            <w:r w:rsidRPr="00236B35">
              <w:rPr>
                <w:rFonts w:cstheme="minorHAnsi"/>
                <w:lang w:val="en-US"/>
              </w:rPr>
              <w:t>)</w:t>
            </w:r>
            <w:r w:rsidR="00180CF3" w:rsidRPr="00236B35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62303DD8" w14:textId="689FD1A7" w:rsidR="00E356CD" w:rsidRPr="00236B35" w:rsidRDefault="00180CF3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Which elements were </w:t>
            </w:r>
            <w:r w:rsidR="00DF09EE" w:rsidRPr="00236B35">
              <w:rPr>
                <w:rFonts w:cstheme="minorHAnsi"/>
                <w:b/>
                <w:bCs/>
                <w:lang w:val="en-US"/>
              </w:rPr>
              <w:t>the most meaningful for you</w:t>
            </w:r>
            <w:r w:rsidR="00E356CD" w:rsidRPr="00236B35">
              <w:rPr>
                <w:rFonts w:cstheme="minorHAnsi"/>
                <w:b/>
                <w:bCs/>
                <w:lang w:val="en-US"/>
              </w:rPr>
              <w:t>?</w:t>
            </w:r>
          </w:p>
        </w:tc>
        <w:tc>
          <w:tcPr>
            <w:tcW w:w="6514" w:type="dxa"/>
          </w:tcPr>
          <w:p w14:paraId="1EF78511" w14:textId="3FDEE2A4" w:rsidR="00E356CD" w:rsidRPr="00236B35" w:rsidRDefault="003C1FBA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Please elaborate</w:t>
            </w:r>
            <w:r w:rsidR="00141286" w:rsidRPr="00236B35">
              <w:rPr>
                <w:rFonts w:cstheme="minorHAnsi"/>
                <w:lang w:val="en-US"/>
              </w:rPr>
              <w:t xml:space="preserve"> why?</w:t>
            </w:r>
          </w:p>
          <w:p w14:paraId="734AAF50" w14:textId="1A7B37F4" w:rsidR="00E356CD" w:rsidRPr="00236B35" w:rsidRDefault="00E356CD" w:rsidP="00560486">
            <w:pPr>
              <w:rPr>
                <w:rFonts w:cstheme="minorHAnsi"/>
                <w:lang w:val="en-US"/>
              </w:rPr>
            </w:pPr>
          </w:p>
        </w:tc>
      </w:tr>
      <w:tr w:rsidR="00E356CD" w:rsidRPr="005673F5" w14:paraId="47E364E5" w14:textId="7ECE0317" w:rsidTr="00560486">
        <w:tc>
          <w:tcPr>
            <w:tcW w:w="3114" w:type="dxa"/>
          </w:tcPr>
          <w:p w14:paraId="1C55FD80" w14:textId="4649C155" w:rsidR="00E356CD" w:rsidRPr="00236B35" w:rsidRDefault="0038060A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>What did you think about the videos</w:t>
            </w:r>
            <w:r w:rsidR="00E356CD" w:rsidRPr="00236B35">
              <w:rPr>
                <w:rFonts w:cstheme="minorHAnsi"/>
                <w:b/>
                <w:bCs/>
                <w:lang w:val="en-US"/>
              </w:rPr>
              <w:t>?</w:t>
            </w:r>
          </w:p>
        </w:tc>
        <w:tc>
          <w:tcPr>
            <w:tcW w:w="6514" w:type="dxa"/>
          </w:tcPr>
          <w:p w14:paraId="168AC22F" w14:textId="77777777" w:rsidR="00E356CD" w:rsidRPr="00236B35" w:rsidRDefault="00C40A87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many videos did you watch</w:t>
            </w:r>
            <w:r w:rsidR="004C236F" w:rsidRPr="00236B35">
              <w:rPr>
                <w:rFonts w:cstheme="minorHAnsi"/>
                <w:lang w:val="en-US"/>
              </w:rPr>
              <w:t>?</w:t>
            </w:r>
          </w:p>
          <w:p w14:paraId="6448328E" w14:textId="77777777" w:rsidR="004C236F" w:rsidRPr="00236B35" w:rsidRDefault="004D07D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you</w:t>
            </w:r>
            <w:r w:rsidR="00E01AFD" w:rsidRPr="00236B35">
              <w:rPr>
                <w:rFonts w:cstheme="minorHAnsi"/>
                <w:lang w:val="en-US"/>
              </w:rPr>
              <w:t>r</w:t>
            </w:r>
            <w:r w:rsidRPr="00236B35">
              <w:rPr>
                <w:rFonts w:cstheme="minorHAnsi"/>
                <w:lang w:val="en-US"/>
              </w:rPr>
              <w:t xml:space="preserve"> impression of the content of the videos?</w:t>
            </w:r>
          </w:p>
          <w:p w14:paraId="40C8553E" w14:textId="77777777" w:rsidR="004D07D6" w:rsidRPr="00236B35" w:rsidRDefault="00E01AFD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you use the videos during the intervention?</w:t>
            </w:r>
          </w:p>
          <w:p w14:paraId="607AF553" w14:textId="77777777" w:rsidR="00E01AFD" w:rsidRPr="00236B35" w:rsidRDefault="000F4074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you use the videos as </w:t>
            </w:r>
            <w:r w:rsidR="00FC4383" w:rsidRPr="00236B35">
              <w:rPr>
                <w:rFonts w:cstheme="minorHAnsi"/>
                <w:lang w:val="en-US"/>
              </w:rPr>
              <w:t>preparation before the meetings?</w:t>
            </w:r>
          </w:p>
          <w:p w14:paraId="68226E21" w14:textId="77777777" w:rsidR="00FC4383" w:rsidRPr="00236B35" w:rsidRDefault="001D0E22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the topics fit your </w:t>
            </w:r>
            <w:r w:rsidR="000F68C4" w:rsidRPr="00236B35">
              <w:rPr>
                <w:rFonts w:cstheme="minorHAnsi"/>
                <w:lang w:val="en-US"/>
              </w:rPr>
              <w:t>needs?</w:t>
            </w:r>
          </w:p>
          <w:p w14:paraId="0BE7E74C" w14:textId="77777777" w:rsidR="000F68C4" w:rsidRPr="00236B35" w:rsidRDefault="001108C9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did you think of the </w:t>
            </w:r>
            <w:r w:rsidR="00BC7287" w:rsidRPr="00236B35">
              <w:rPr>
                <w:rFonts w:cstheme="minorHAnsi"/>
                <w:lang w:val="en-US"/>
              </w:rPr>
              <w:t>number</w:t>
            </w:r>
            <w:r w:rsidRPr="00236B35">
              <w:rPr>
                <w:rFonts w:cstheme="minorHAnsi"/>
                <w:lang w:val="en-US"/>
              </w:rPr>
              <w:t xml:space="preserve"> of videos?</w:t>
            </w:r>
          </w:p>
          <w:p w14:paraId="5AA0F306" w14:textId="77777777" w:rsidR="001108C9" w:rsidRPr="00236B35" w:rsidRDefault="00BC7287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think of the lengths of the videos?</w:t>
            </w:r>
          </w:p>
          <w:p w14:paraId="18CE92D3" w14:textId="25EE2B9D" w:rsidR="00BC7287" w:rsidRPr="00236B35" w:rsidRDefault="00673C8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did you think of the way the videos were </w:t>
            </w:r>
            <w:r w:rsidR="005673F5">
              <w:rPr>
                <w:rFonts w:cstheme="minorHAnsi"/>
                <w:lang w:val="en-US"/>
              </w:rPr>
              <w:t>distributed to you</w:t>
            </w:r>
            <w:r w:rsidR="00D65C01" w:rsidRPr="00236B35">
              <w:rPr>
                <w:rFonts w:cstheme="minorHAnsi"/>
                <w:lang w:val="en-US"/>
              </w:rPr>
              <w:t xml:space="preserve"> </w:t>
            </w:r>
            <w:r w:rsidR="00E70ED8" w:rsidRPr="00236B35">
              <w:rPr>
                <w:rFonts w:cstheme="minorHAnsi"/>
                <w:lang w:val="en-US"/>
              </w:rPr>
              <w:t xml:space="preserve">after </w:t>
            </w:r>
            <w:r w:rsidR="005F1ADB" w:rsidRPr="00236B35">
              <w:rPr>
                <w:rFonts w:cstheme="minorHAnsi"/>
                <w:lang w:val="en-US"/>
              </w:rPr>
              <w:t>each</w:t>
            </w:r>
            <w:r w:rsidR="00E70ED8" w:rsidRPr="00236B35">
              <w:rPr>
                <w:rFonts w:cstheme="minorHAnsi"/>
                <w:lang w:val="en-US"/>
              </w:rPr>
              <w:t xml:space="preserve"> meeting as preparation for the next meeting?</w:t>
            </w:r>
          </w:p>
        </w:tc>
      </w:tr>
      <w:tr w:rsidR="00E356CD" w:rsidRPr="00113BEB" w14:paraId="0AEB2CED" w14:textId="0E2A7D47" w:rsidTr="00F4794A">
        <w:trPr>
          <w:trHeight w:val="2885"/>
        </w:trPr>
        <w:tc>
          <w:tcPr>
            <w:tcW w:w="3114" w:type="dxa"/>
            <w:shd w:val="clear" w:color="auto" w:fill="FFFFFF" w:themeFill="background1"/>
          </w:tcPr>
          <w:p w14:paraId="6A29A4FD" w14:textId="2A9C832E" w:rsidR="00E356CD" w:rsidRPr="00236B35" w:rsidRDefault="0007320A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How </w:t>
            </w:r>
            <w:r w:rsidR="00EA6098" w:rsidRPr="00236B35">
              <w:rPr>
                <w:rFonts w:cstheme="minorHAnsi"/>
                <w:b/>
                <w:bCs/>
                <w:lang w:val="en-US"/>
              </w:rPr>
              <w:t>was it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 to meet the other participants</w:t>
            </w:r>
            <w:r w:rsidR="00E356CD" w:rsidRPr="00236B35">
              <w:rPr>
                <w:rFonts w:cstheme="minorHAnsi"/>
                <w:b/>
                <w:bCs/>
                <w:lang w:val="en-US"/>
              </w:rPr>
              <w:t>?</w:t>
            </w:r>
          </w:p>
        </w:tc>
        <w:tc>
          <w:tcPr>
            <w:tcW w:w="6514" w:type="dxa"/>
          </w:tcPr>
          <w:p w14:paraId="51613D59" w14:textId="77777777" w:rsidR="00E356CD" w:rsidRPr="00236B35" w:rsidRDefault="00517794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you think of the group meetings?</w:t>
            </w:r>
          </w:p>
          <w:p w14:paraId="1A7B5DAB" w14:textId="549E0FA1" w:rsidR="00517794" w:rsidRPr="00236B35" w:rsidRDefault="00252D70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</w:t>
            </w:r>
            <w:r w:rsidR="00FA2AE8" w:rsidRPr="00236B35">
              <w:rPr>
                <w:rFonts w:cstheme="minorHAnsi"/>
                <w:lang w:val="en-US"/>
              </w:rPr>
              <w:t xml:space="preserve">did </w:t>
            </w:r>
            <w:r w:rsidRPr="00236B35">
              <w:rPr>
                <w:rFonts w:cstheme="minorHAnsi"/>
                <w:lang w:val="en-US"/>
              </w:rPr>
              <w:t>you use the other participants?</w:t>
            </w:r>
          </w:p>
          <w:p w14:paraId="09C536E6" w14:textId="3D0BFF5A" w:rsidR="00252D70" w:rsidRPr="00236B35" w:rsidRDefault="00E8580E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influence did the group</w:t>
            </w:r>
            <w:r w:rsidR="007551E4">
              <w:rPr>
                <w:rFonts w:cstheme="minorHAnsi"/>
                <w:lang w:val="en-US"/>
              </w:rPr>
              <w:t xml:space="preserve"> </w:t>
            </w:r>
            <w:r w:rsidR="00437810" w:rsidRPr="00236B35">
              <w:rPr>
                <w:rFonts w:cstheme="minorHAnsi"/>
                <w:lang w:val="en-US"/>
              </w:rPr>
              <w:t>composition have on you</w:t>
            </w:r>
            <w:r w:rsidR="00583D8C" w:rsidRPr="00236B35">
              <w:rPr>
                <w:rFonts w:cstheme="minorHAnsi"/>
                <w:lang w:val="en-US"/>
              </w:rPr>
              <w:t>r openness?</w:t>
            </w:r>
          </w:p>
          <w:p w14:paraId="6DD7DDDC" w14:textId="77777777" w:rsidR="00082BB1" w:rsidRPr="00236B35" w:rsidRDefault="00082BB1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was </w:t>
            </w:r>
            <w:r w:rsidR="009D237C" w:rsidRPr="00236B35">
              <w:rPr>
                <w:rFonts w:cstheme="minorHAnsi"/>
                <w:lang w:val="en-US"/>
              </w:rPr>
              <w:t>great about the meetings?</w:t>
            </w:r>
          </w:p>
          <w:p w14:paraId="0D6725A1" w14:textId="77777777" w:rsidR="009D237C" w:rsidRPr="00236B35" w:rsidRDefault="00005239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think about the content in the meetings?</w:t>
            </w:r>
          </w:p>
          <w:p w14:paraId="491B49C2" w14:textId="77777777" w:rsidR="00005239" w:rsidRPr="00236B35" w:rsidRDefault="000F566C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learn?</w:t>
            </w:r>
          </w:p>
          <w:p w14:paraId="36E98120" w14:textId="6E184A42" w:rsidR="000F566C" w:rsidRPr="00236B35" w:rsidRDefault="000F566C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not great about the meetings?</w:t>
            </w:r>
          </w:p>
          <w:p w14:paraId="370B86D0" w14:textId="691FA732" w:rsidR="000F566C" w:rsidRPr="00236B35" w:rsidRDefault="00413178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</w:t>
            </w:r>
            <w:r w:rsidR="007551E4">
              <w:rPr>
                <w:rFonts w:cstheme="minorHAnsi"/>
                <w:lang w:val="en-US"/>
              </w:rPr>
              <w:t>the</w:t>
            </w:r>
            <w:r w:rsidRPr="00236B35">
              <w:rPr>
                <w:rFonts w:cstheme="minorHAnsi"/>
                <w:lang w:val="en-US"/>
              </w:rPr>
              <w:t xml:space="preserve"> virtual meetings</w:t>
            </w:r>
            <w:r w:rsidR="009A0887">
              <w:rPr>
                <w:rFonts w:cstheme="minorHAnsi"/>
                <w:lang w:val="en-US"/>
              </w:rPr>
              <w:t xml:space="preserve"> work out</w:t>
            </w:r>
            <w:r w:rsidRPr="00236B35">
              <w:rPr>
                <w:rFonts w:cstheme="minorHAnsi"/>
                <w:lang w:val="en-US"/>
              </w:rPr>
              <w:t>?</w:t>
            </w:r>
          </w:p>
          <w:p w14:paraId="503F9967" w14:textId="77777777" w:rsidR="00413178" w:rsidRPr="00236B35" w:rsidRDefault="007E6CEB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think about the size of the group?</w:t>
            </w:r>
          </w:p>
          <w:p w14:paraId="32ECD4F8" w14:textId="77777777" w:rsidR="007E6CEB" w:rsidRPr="00236B35" w:rsidRDefault="00466E49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ould you have liked differently a</w:t>
            </w:r>
            <w:r w:rsidR="00BB297A" w:rsidRPr="00236B35">
              <w:rPr>
                <w:rFonts w:cstheme="minorHAnsi"/>
                <w:lang w:val="en-US"/>
              </w:rPr>
              <w:t>bout the meetings?</w:t>
            </w:r>
          </w:p>
          <w:p w14:paraId="42B2EBAF" w14:textId="77777777" w:rsidR="00BB297A" w:rsidRPr="00236B35" w:rsidRDefault="00A934E5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think about the facilitator?</w:t>
            </w:r>
          </w:p>
          <w:p w14:paraId="65087E40" w14:textId="783E15A6" w:rsidR="00A934E5" w:rsidRPr="00236B35" w:rsidRDefault="008F3B87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the </w:t>
            </w:r>
            <w:r w:rsidR="00A3489B" w:rsidRPr="00236B35">
              <w:rPr>
                <w:rFonts w:cstheme="minorHAnsi"/>
                <w:lang w:val="en-US"/>
              </w:rPr>
              <w:t>length of the meetings</w:t>
            </w:r>
            <w:r w:rsidR="007551E4">
              <w:rPr>
                <w:rFonts w:cstheme="minorHAnsi"/>
                <w:lang w:val="en-US"/>
              </w:rPr>
              <w:t xml:space="preserve"> fit you</w:t>
            </w:r>
            <w:r w:rsidR="00A3489B" w:rsidRPr="00236B35">
              <w:rPr>
                <w:rFonts w:cstheme="minorHAnsi"/>
                <w:lang w:val="en-US"/>
              </w:rPr>
              <w:t>?</w:t>
            </w:r>
          </w:p>
          <w:p w14:paraId="11E049C0" w14:textId="77777777" w:rsidR="00A3489B" w:rsidRPr="00236B35" w:rsidRDefault="007B49DB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the time</w:t>
            </w:r>
            <w:r w:rsidR="004A35BD" w:rsidRPr="00236B35">
              <w:rPr>
                <w:rFonts w:cstheme="minorHAnsi"/>
                <w:lang w:val="en-US"/>
              </w:rPr>
              <w:t xml:space="preserve"> of the day</w:t>
            </w:r>
            <w:r w:rsidRPr="00236B35">
              <w:rPr>
                <w:rFonts w:cstheme="minorHAnsi"/>
                <w:lang w:val="en-US"/>
              </w:rPr>
              <w:t xml:space="preserve"> fit you?</w:t>
            </w:r>
          </w:p>
          <w:p w14:paraId="6479FED3" w14:textId="77777777" w:rsidR="00B74731" w:rsidRPr="00236B35" w:rsidRDefault="00B74731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the frequency fit you?</w:t>
            </w:r>
          </w:p>
          <w:p w14:paraId="21C4833B" w14:textId="6258D1BF" w:rsidR="007B49DB" w:rsidRPr="00236B35" w:rsidRDefault="001B2608" w:rsidP="00767B84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the number of meetings fit you?</w:t>
            </w:r>
            <w:r w:rsidR="00B74731" w:rsidRPr="00236B35">
              <w:rPr>
                <w:rFonts w:cstheme="minorHAnsi"/>
                <w:lang w:val="en-US"/>
              </w:rPr>
              <w:t xml:space="preserve"> </w:t>
            </w:r>
          </w:p>
        </w:tc>
      </w:tr>
      <w:tr w:rsidR="00E356CD" w:rsidRPr="00D6369B" w14:paraId="31A3A097" w14:textId="775D045A" w:rsidTr="00F4794A">
        <w:trPr>
          <w:trHeight w:val="942"/>
        </w:trPr>
        <w:tc>
          <w:tcPr>
            <w:tcW w:w="3114" w:type="dxa"/>
            <w:shd w:val="clear" w:color="auto" w:fill="FFFFFF" w:themeFill="background1"/>
          </w:tcPr>
          <w:p w14:paraId="2CC0FFBF" w14:textId="13583E1C" w:rsidR="00E356CD" w:rsidRPr="00236B35" w:rsidRDefault="009868B9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What </w:t>
            </w:r>
            <w:r w:rsidR="009A0887">
              <w:rPr>
                <w:rFonts w:cstheme="minorHAnsi"/>
                <w:b/>
                <w:bCs/>
                <w:lang w:val="en-US"/>
              </w:rPr>
              <w:t xml:space="preserve">is your opination 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of the blended learning format, combining </w:t>
            </w:r>
            <w:r w:rsidR="00B70446" w:rsidRPr="00236B35">
              <w:rPr>
                <w:rFonts w:cstheme="minorHAnsi"/>
                <w:b/>
                <w:bCs/>
                <w:lang w:val="en-US"/>
              </w:rPr>
              <w:t xml:space="preserve">videos and </w:t>
            </w:r>
            <w:r w:rsidR="00E26E5D" w:rsidRPr="00236B35">
              <w:rPr>
                <w:rFonts w:cstheme="minorHAnsi"/>
                <w:b/>
                <w:bCs/>
                <w:lang w:val="en-US"/>
              </w:rPr>
              <w:t xml:space="preserve">virtual </w:t>
            </w:r>
            <w:r w:rsidR="00B70446" w:rsidRPr="00236B35">
              <w:rPr>
                <w:rFonts w:cstheme="minorHAnsi"/>
                <w:b/>
                <w:bCs/>
                <w:lang w:val="en-US"/>
              </w:rPr>
              <w:t>meetings</w:t>
            </w:r>
            <w:r w:rsidR="00E356CD" w:rsidRPr="00236B35">
              <w:rPr>
                <w:rFonts w:cstheme="minorHAnsi"/>
                <w:b/>
                <w:bCs/>
                <w:lang w:val="en-US"/>
              </w:rPr>
              <w:t>?</w:t>
            </w:r>
          </w:p>
        </w:tc>
        <w:tc>
          <w:tcPr>
            <w:tcW w:w="6514" w:type="dxa"/>
          </w:tcPr>
          <w:p w14:paraId="3F16DD04" w14:textId="77777777" w:rsidR="00E356CD" w:rsidRPr="00236B35" w:rsidRDefault="00E356CD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</w:t>
            </w:r>
            <w:r w:rsidR="00C5177C" w:rsidRPr="00236B35">
              <w:rPr>
                <w:rFonts w:cstheme="minorHAnsi"/>
                <w:lang w:val="en-US"/>
              </w:rPr>
              <w:t>did you think of the online format?</w:t>
            </w:r>
          </w:p>
          <w:p w14:paraId="6B29BF70" w14:textId="1CAC33DF" w:rsidR="00C5177C" w:rsidRPr="00236B35" w:rsidRDefault="004A4AAE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did it </w:t>
            </w:r>
            <w:r w:rsidR="009A0887">
              <w:rPr>
                <w:rFonts w:cstheme="minorHAnsi"/>
                <w:lang w:val="en-US"/>
              </w:rPr>
              <w:t>mean to</w:t>
            </w:r>
            <w:r w:rsidRPr="00236B35">
              <w:rPr>
                <w:rFonts w:cstheme="minorHAnsi"/>
                <w:lang w:val="en-US"/>
              </w:rPr>
              <w:t xml:space="preserve"> you that </w:t>
            </w:r>
            <w:r w:rsidR="00AA12C0" w:rsidRPr="00236B35">
              <w:rPr>
                <w:rFonts w:cstheme="minorHAnsi"/>
                <w:lang w:val="en-US"/>
              </w:rPr>
              <w:t>EMBRACE</w:t>
            </w:r>
            <w:r w:rsidRPr="00236B35">
              <w:rPr>
                <w:rFonts w:cstheme="minorHAnsi"/>
                <w:lang w:val="en-US"/>
              </w:rPr>
              <w:t xml:space="preserve"> was online?</w:t>
            </w:r>
          </w:p>
          <w:p w14:paraId="3BA2157D" w14:textId="77777777" w:rsidR="00304EDD" w:rsidRPr="00236B35" w:rsidRDefault="004F1F9F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ich challenges did you </w:t>
            </w:r>
            <w:r w:rsidR="005E75C1" w:rsidRPr="00236B35">
              <w:rPr>
                <w:rFonts w:cstheme="minorHAnsi"/>
                <w:lang w:val="en-US"/>
              </w:rPr>
              <w:t>experience with the online format?</w:t>
            </w:r>
          </w:p>
          <w:p w14:paraId="541F222B" w14:textId="77777777" w:rsidR="005E75C1" w:rsidRPr="00236B35" w:rsidRDefault="006434C5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you experience the cohe</w:t>
            </w:r>
            <w:r w:rsidR="00050846" w:rsidRPr="00236B35">
              <w:rPr>
                <w:rFonts w:cstheme="minorHAnsi"/>
                <w:lang w:val="en-US"/>
              </w:rPr>
              <w:t>rence</w:t>
            </w:r>
            <w:r w:rsidRPr="00236B35">
              <w:rPr>
                <w:rFonts w:cstheme="minorHAnsi"/>
                <w:lang w:val="en-US"/>
              </w:rPr>
              <w:t xml:space="preserve"> between the videos and the meeting</w:t>
            </w:r>
            <w:r w:rsidR="00050846" w:rsidRPr="00236B35">
              <w:rPr>
                <w:rFonts w:cstheme="minorHAnsi"/>
                <w:lang w:val="en-US"/>
              </w:rPr>
              <w:t>s?</w:t>
            </w:r>
          </w:p>
          <w:p w14:paraId="3F4E15B5" w14:textId="2A0DED8D" w:rsidR="004A4AAE" w:rsidRPr="00236B35" w:rsidRDefault="00DD29E0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How did you prioritize you</w:t>
            </w:r>
            <w:r w:rsidR="00AA12C0" w:rsidRPr="00236B35">
              <w:rPr>
                <w:rFonts w:cstheme="minorHAnsi"/>
                <w:lang w:val="en-US"/>
              </w:rPr>
              <w:t>r</w:t>
            </w:r>
            <w:r w:rsidRPr="00236B35">
              <w:rPr>
                <w:rFonts w:cstheme="minorHAnsi"/>
                <w:lang w:val="en-US"/>
              </w:rPr>
              <w:t xml:space="preserve"> time between watching the videos and </w:t>
            </w:r>
            <w:r w:rsidR="00534480" w:rsidRPr="00236B35">
              <w:rPr>
                <w:rFonts w:cstheme="minorHAnsi"/>
                <w:lang w:val="en-US"/>
              </w:rPr>
              <w:t>participat</w:t>
            </w:r>
            <w:r w:rsidR="00D33E4A">
              <w:rPr>
                <w:rFonts w:cstheme="minorHAnsi"/>
                <w:lang w:val="en-US"/>
              </w:rPr>
              <w:t>ing</w:t>
            </w:r>
            <w:r w:rsidR="00534480" w:rsidRPr="00236B35">
              <w:rPr>
                <w:rFonts w:cstheme="minorHAnsi"/>
                <w:lang w:val="en-US"/>
              </w:rPr>
              <w:t xml:space="preserve"> in the meetings?</w:t>
            </w:r>
          </w:p>
        </w:tc>
      </w:tr>
      <w:tr w:rsidR="00B347E0" w:rsidRPr="00D6369B" w14:paraId="71A477B4" w14:textId="20075483" w:rsidTr="00F4794A">
        <w:trPr>
          <w:trHeight w:val="800"/>
        </w:trPr>
        <w:tc>
          <w:tcPr>
            <w:tcW w:w="3114" w:type="dxa"/>
            <w:shd w:val="clear" w:color="auto" w:fill="FFFFFF" w:themeFill="background1"/>
          </w:tcPr>
          <w:p w14:paraId="2B8F39CF" w14:textId="7E8A2353" w:rsidR="00B347E0" w:rsidRPr="00236B35" w:rsidRDefault="00A07124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lastRenderedPageBreak/>
              <w:t>How did you use the diary?</w:t>
            </w:r>
          </w:p>
        </w:tc>
        <w:tc>
          <w:tcPr>
            <w:tcW w:w="6514" w:type="dxa"/>
          </w:tcPr>
          <w:p w14:paraId="147A2B1B" w14:textId="09F24740" w:rsidR="00A07124" w:rsidRPr="00236B35" w:rsidRDefault="001303EA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</w:t>
            </w:r>
            <w:r w:rsidR="00D33E4A">
              <w:rPr>
                <w:rFonts w:cstheme="minorHAnsi"/>
                <w:lang w:val="en-US"/>
              </w:rPr>
              <w:t>prompted</w:t>
            </w:r>
            <w:r w:rsidRPr="00236B35">
              <w:rPr>
                <w:rFonts w:cstheme="minorHAnsi"/>
                <w:lang w:val="en-US"/>
              </w:rPr>
              <w:t xml:space="preserve"> you </w:t>
            </w:r>
            <w:r w:rsidR="00D33E4A">
              <w:rPr>
                <w:rFonts w:cstheme="minorHAnsi"/>
                <w:lang w:val="en-US"/>
              </w:rPr>
              <w:t xml:space="preserve">to </w:t>
            </w:r>
            <w:r w:rsidRPr="00236B35">
              <w:rPr>
                <w:rFonts w:cstheme="minorHAnsi"/>
                <w:lang w:val="en-US"/>
              </w:rPr>
              <w:t>use the diary/or not?</w:t>
            </w:r>
          </w:p>
          <w:p w14:paraId="2DD45957" w14:textId="2F654667" w:rsidR="001303EA" w:rsidRPr="00236B35" w:rsidRDefault="00CE422E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your dairy </w:t>
            </w:r>
            <w:r w:rsidR="001E3C87" w:rsidRPr="00236B35">
              <w:rPr>
                <w:rFonts w:cstheme="minorHAnsi"/>
                <w:lang w:val="en-US"/>
              </w:rPr>
              <w:t>reflections support</w:t>
            </w:r>
            <w:r w:rsidR="00BC63CD" w:rsidRPr="00236B35">
              <w:rPr>
                <w:rFonts w:cstheme="minorHAnsi"/>
                <w:lang w:val="en-US"/>
              </w:rPr>
              <w:t xml:space="preserve"> you </w:t>
            </w:r>
            <w:r w:rsidR="002C6276" w:rsidRPr="00236B35">
              <w:rPr>
                <w:rFonts w:cstheme="minorHAnsi"/>
                <w:lang w:val="en-US"/>
              </w:rPr>
              <w:t>through</w:t>
            </w:r>
            <w:r w:rsidR="00BC63CD" w:rsidRPr="00236B35">
              <w:rPr>
                <w:rFonts w:cstheme="minorHAnsi"/>
                <w:lang w:val="en-US"/>
              </w:rPr>
              <w:t xml:space="preserve"> the intervention?</w:t>
            </w:r>
          </w:p>
          <w:p w14:paraId="467430BA" w14:textId="77777777" w:rsidR="00BC63CD" w:rsidRPr="00236B35" w:rsidRDefault="00AA12C0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Prospectively, h</w:t>
            </w:r>
            <w:r w:rsidR="001E3C87" w:rsidRPr="00236B35">
              <w:rPr>
                <w:rFonts w:cstheme="minorHAnsi"/>
                <w:lang w:val="en-US"/>
              </w:rPr>
              <w:t>ow would you use the diary</w:t>
            </w:r>
            <w:r w:rsidR="002C03AF" w:rsidRPr="00236B35">
              <w:rPr>
                <w:rFonts w:cstheme="minorHAnsi"/>
                <w:lang w:val="en-US"/>
              </w:rPr>
              <w:t>?</w:t>
            </w:r>
          </w:p>
          <w:p w14:paraId="30A9801C" w14:textId="4AA36934" w:rsidR="002C03AF" w:rsidRPr="00236B35" w:rsidRDefault="00F12408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</w:t>
            </w:r>
            <w:r w:rsidR="00D6369B" w:rsidRPr="00236B35">
              <w:rPr>
                <w:rFonts w:cstheme="minorHAnsi"/>
                <w:lang w:val="en-US"/>
              </w:rPr>
              <w:t>would you</w:t>
            </w:r>
            <w:r w:rsidRPr="00236B35">
              <w:rPr>
                <w:rFonts w:cstheme="minorHAnsi"/>
                <w:lang w:val="en-US"/>
              </w:rPr>
              <w:t xml:space="preserve"> like to share </w:t>
            </w:r>
            <w:r w:rsidR="00D33E4A">
              <w:rPr>
                <w:rFonts w:cstheme="minorHAnsi"/>
                <w:lang w:val="en-US"/>
              </w:rPr>
              <w:t xml:space="preserve">the </w:t>
            </w:r>
            <w:r w:rsidRPr="00236B35">
              <w:rPr>
                <w:rFonts w:cstheme="minorHAnsi"/>
                <w:lang w:val="en-US"/>
              </w:rPr>
              <w:t xml:space="preserve">content </w:t>
            </w:r>
            <w:r w:rsidR="00D33E4A">
              <w:rPr>
                <w:rFonts w:cstheme="minorHAnsi"/>
                <w:lang w:val="en-US"/>
              </w:rPr>
              <w:t>of</w:t>
            </w:r>
            <w:r w:rsidRPr="00236B35">
              <w:rPr>
                <w:rFonts w:cstheme="minorHAnsi"/>
                <w:lang w:val="en-US"/>
              </w:rPr>
              <w:t xml:space="preserve"> your diary with family </w:t>
            </w:r>
            <w:r w:rsidR="004A1EE7" w:rsidRPr="00236B35">
              <w:rPr>
                <w:rFonts w:cstheme="minorHAnsi"/>
                <w:lang w:val="en-US"/>
              </w:rPr>
              <w:t>and</w:t>
            </w:r>
            <w:r w:rsidRPr="00236B35">
              <w:rPr>
                <w:rFonts w:cstheme="minorHAnsi"/>
                <w:lang w:val="en-US"/>
              </w:rPr>
              <w:t xml:space="preserve"> frien</w:t>
            </w:r>
            <w:r w:rsidR="004A1EE7" w:rsidRPr="00236B35">
              <w:rPr>
                <w:rFonts w:cstheme="minorHAnsi"/>
                <w:lang w:val="en-US"/>
              </w:rPr>
              <w:t>ds?</w:t>
            </w:r>
          </w:p>
        </w:tc>
      </w:tr>
      <w:tr w:rsidR="00B347E0" w:rsidRPr="00762937" w14:paraId="572368B1" w14:textId="77777777" w:rsidTr="00F4794A">
        <w:trPr>
          <w:trHeight w:val="570"/>
        </w:trPr>
        <w:tc>
          <w:tcPr>
            <w:tcW w:w="3114" w:type="dxa"/>
            <w:shd w:val="clear" w:color="auto" w:fill="FFFFFF" w:themeFill="background1"/>
          </w:tcPr>
          <w:p w14:paraId="0CCD2118" w14:textId="4E8A8CEA" w:rsidR="00DA1DEA" w:rsidRPr="00236B35" w:rsidRDefault="00DA1DEA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How did you use the </w:t>
            </w:r>
            <w:r w:rsidR="00D33E4A">
              <w:rPr>
                <w:rFonts w:cstheme="minorHAnsi"/>
                <w:b/>
                <w:bCs/>
                <w:lang w:val="en-US"/>
              </w:rPr>
              <w:t>m</w:t>
            </w:r>
            <w:r w:rsidRPr="00236B35">
              <w:rPr>
                <w:rFonts w:cstheme="minorHAnsi"/>
                <w:b/>
                <w:bCs/>
                <w:lang w:val="en-US"/>
              </w:rPr>
              <w:t>indfulness exercises?</w:t>
            </w:r>
          </w:p>
        </w:tc>
        <w:tc>
          <w:tcPr>
            <w:tcW w:w="6514" w:type="dxa"/>
          </w:tcPr>
          <w:p w14:paraId="347B5A94" w14:textId="77777777" w:rsidR="00DA1DEA" w:rsidRPr="00236B35" w:rsidRDefault="00FB371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made you use the exercises/or not?</w:t>
            </w:r>
          </w:p>
          <w:p w14:paraId="7B4EB6D4" w14:textId="77777777" w:rsidR="00FB3716" w:rsidRPr="00236B35" w:rsidRDefault="00C17E5B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impact did the exercises have on you?</w:t>
            </w:r>
          </w:p>
          <w:p w14:paraId="15C8E5C5" w14:textId="77777777" w:rsidR="00590431" w:rsidRPr="00236B35" w:rsidRDefault="00590431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In which situations did you use mindfulness?</w:t>
            </w:r>
          </w:p>
        </w:tc>
      </w:tr>
      <w:tr w:rsidR="00B347E0" w:rsidRPr="00522F6A" w14:paraId="758FBD18" w14:textId="77777777" w:rsidTr="00F4794A">
        <w:trPr>
          <w:trHeight w:val="963"/>
        </w:trPr>
        <w:tc>
          <w:tcPr>
            <w:tcW w:w="3114" w:type="dxa"/>
            <w:shd w:val="clear" w:color="auto" w:fill="FFFFFF" w:themeFill="background1"/>
          </w:tcPr>
          <w:p w14:paraId="04743C00" w14:textId="3C87DF97" w:rsidR="00D15E69" w:rsidRPr="00522F6A" w:rsidRDefault="006F5A23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What </w:t>
            </w:r>
            <w:r w:rsidR="004D68B8" w:rsidRPr="00236B35">
              <w:rPr>
                <w:rFonts w:cstheme="minorHAnsi"/>
                <w:b/>
                <w:bCs/>
                <w:lang w:val="en-US"/>
              </w:rPr>
              <w:t>did you</w:t>
            </w:r>
            <w:r w:rsidR="00762937">
              <w:rPr>
                <w:rFonts w:cstheme="minorHAnsi"/>
                <w:b/>
                <w:bCs/>
                <w:lang w:val="en-US"/>
              </w:rPr>
              <w:t>r opination regarding use of the ecom</w:t>
            </w:r>
            <w:r w:rsidR="00522F6A">
              <w:rPr>
                <w:rFonts w:cstheme="minorHAnsi"/>
                <w:b/>
                <w:bCs/>
                <w:lang w:val="en-US"/>
              </w:rPr>
              <w:t>aps?</w:t>
            </w:r>
          </w:p>
        </w:tc>
        <w:tc>
          <w:tcPr>
            <w:tcW w:w="6514" w:type="dxa"/>
          </w:tcPr>
          <w:p w14:paraId="7A2E7C7A" w14:textId="75CF482F" w:rsidR="006F5A23" w:rsidRPr="00236B35" w:rsidRDefault="00DE611F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</w:t>
            </w:r>
            <w:r w:rsidR="00D33E4A">
              <w:rPr>
                <w:rFonts w:cstheme="minorHAnsi"/>
                <w:lang w:val="en-US"/>
              </w:rPr>
              <w:t>prompted</w:t>
            </w:r>
            <w:r w:rsidRPr="00236B35">
              <w:rPr>
                <w:rFonts w:cstheme="minorHAnsi"/>
                <w:lang w:val="en-US"/>
              </w:rPr>
              <w:t xml:space="preserve"> you </w:t>
            </w:r>
            <w:r w:rsidR="00D33E4A">
              <w:rPr>
                <w:rFonts w:cstheme="minorHAnsi"/>
                <w:lang w:val="en-US"/>
              </w:rPr>
              <w:t xml:space="preserve">to </w:t>
            </w:r>
            <w:r w:rsidRPr="00236B35">
              <w:rPr>
                <w:rFonts w:cstheme="minorHAnsi"/>
                <w:lang w:val="en-US"/>
              </w:rPr>
              <w:t>draw the E</w:t>
            </w:r>
            <w:r w:rsidR="00974F99" w:rsidRPr="00236B35">
              <w:rPr>
                <w:rFonts w:cstheme="minorHAnsi"/>
                <w:lang w:val="en-US"/>
              </w:rPr>
              <w:t>COMAP</w:t>
            </w:r>
            <w:r w:rsidR="004D68B8" w:rsidRPr="00236B35">
              <w:rPr>
                <w:rFonts w:cstheme="minorHAnsi"/>
                <w:lang w:val="en-US"/>
              </w:rPr>
              <w:t>s</w:t>
            </w:r>
            <w:r w:rsidRPr="00236B35">
              <w:rPr>
                <w:rFonts w:cstheme="minorHAnsi"/>
                <w:lang w:val="en-US"/>
              </w:rPr>
              <w:t>/ or not?</w:t>
            </w:r>
          </w:p>
          <w:p w14:paraId="646A422A" w14:textId="307F1DBA" w:rsidR="00DE611F" w:rsidRPr="00236B35" w:rsidRDefault="004D68B8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How did the </w:t>
            </w:r>
            <w:r w:rsidR="00CE7A08" w:rsidRPr="00236B35">
              <w:rPr>
                <w:rFonts w:cstheme="minorHAnsi"/>
                <w:lang w:val="en-US"/>
              </w:rPr>
              <w:t>ECOMAP</w:t>
            </w:r>
            <w:r w:rsidRPr="00236B35">
              <w:rPr>
                <w:rFonts w:cstheme="minorHAnsi"/>
                <w:lang w:val="en-US"/>
              </w:rPr>
              <w:t>s effect you?</w:t>
            </w:r>
          </w:p>
          <w:p w14:paraId="5B792A2F" w14:textId="1B2D0ED8" w:rsidR="004D68B8" w:rsidRPr="00236B35" w:rsidRDefault="00436CAB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great about making E</w:t>
            </w:r>
            <w:r w:rsidR="00CE7A08" w:rsidRPr="00236B35">
              <w:rPr>
                <w:rFonts w:cstheme="minorHAnsi"/>
                <w:lang w:val="en-US"/>
              </w:rPr>
              <w:t>COMAPS</w:t>
            </w:r>
            <w:r w:rsidRPr="00236B35">
              <w:rPr>
                <w:rFonts w:cstheme="minorHAnsi"/>
                <w:lang w:val="en-US"/>
              </w:rPr>
              <w:t>?</w:t>
            </w:r>
          </w:p>
          <w:p w14:paraId="5254409D" w14:textId="65CA7F26" w:rsidR="00436CAB" w:rsidRPr="00236B35" w:rsidRDefault="00C505D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not that great about making E</w:t>
            </w:r>
            <w:r w:rsidR="00CE7A08" w:rsidRPr="00236B35">
              <w:rPr>
                <w:rFonts w:cstheme="minorHAnsi"/>
                <w:lang w:val="en-US"/>
              </w:rPr>
              <w:t>COMAPs</w:t>
            </w:r>
            <w:r w:rsidRPr="00236B35">
              <w:rPr>
                <w:rFonts w:cstheme="minorHAnsi"/>
                <w:lang w:val="en-US"/>
              </w:rPr>
              <w:t>?</w:t>
            </w:r>
          </w:p>
          <w:p w14:paraId="053FA453" w14:textId="0653D34B" w:rsidR="00C505D6" w:rsidRPr="00236B35" w:rsidRDefault="005C1E63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did you think </w:t>
            </w:r>
            <w:r w:rsidR="00AA12C0" w:rsidRPr="00236B35">
              <w:rPr>
                <w:rFonts w:cstheme="minorHAnsi"/>
                <w:lang w:val="en-US"/>
              </w:rPr>
              <w:t xml:space="preserve">about </w:t>
            </w:r>
            <w:r w:rsidRPr="00236B35">
              <w:rPr>
                <w:rFonts w:cstheme="minorHAnsi"/>
                <w:lang w:val="en-US"/>
              </w:rPr>
              <w:t>making three E</w:t>
            </w:r>
            <w:r w:rsidR="00CE7A08" w:rsidRPr="00236B35">
              <w:rPr>
                <w:rFonts w:cstheme="minorHAnsi"/>
                <w:lang w:val="en-US"/>
              </w:rPr>
              <w:t>COMAPs</w:t>
            </w:r>
            <w:r w:rsidRPr="00236B35">
              <w:rPr>
                <w:rFonts w:cstheme="minorHAnsi"/>
                <w:lang w:val="en-US"/>
              </w:rPr>
              <w:t>?</w:t>
            </w:r>
          </w:p>
        </w:tc>
      </w:tr>
      <w:tr w:rsidR="00B347E0" w:rsidRPr="00522F6A" w14:paraId="1726956E" w14:textId="77777777" w:rsidTr="00F4794A">
        <w:trPr>
          <w:trHeight w:val="537"/>
        </w:trPr>
        <w:tc>
          <w:tcPr>
            <w:tcW w:w="3114" w:type="dxa"/>
            <w:shd w:val="clear" w:color="auto" w:fill="FFFFFF" w:themeFill="background1"/>
          </w:tcPr>
          <w:p w14:paraId="265643B9" w14:textId="2C11390C" w:rsidR="00FC25FC" w:rsidRPr="00236B35" w:rsidRDefault="001E671A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What did you think about the opportunity </w:t>
            </w:r>
            <w:r w:rsidR="003F3CE7">
              <w:rPr>
                <w:rFonts w:cstheme="minorHAnsi"/>
                <w:b/>
                <w:bCs/>
                <w:lang w:val="en-US"/>
              </w:rPr>
              <w:t>to write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 mess</w:t>
            </w:r>
            <w:r w:rsidR="003D461E" w:rsidRPr="00236B35">
              <w:rPr>
                <w:rFonts w:cstheme="minorHAnsi"/>
                <w:b/>
                <w:bCs/>
                <w:lang w:val="en-US"/>
              </w:rPr>
              <w:t>a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ges </w:t>
            </w:r>
            <w:r w:rsidR="003F3CE7">
              <w:rPr>
                <w:rFonts w:cstheme="minorHAnsi"/>
                <w:b/>
                <w:bCs/>
                <w:lang w:val="en-US"/>
              </w:rPr>
              <w:t>to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 the other group members?</w:t>
            </w:r>
          </w:p>
        </w:tc>
        <w:tc>
          <w:tcPr>
            <w:tcW w:w="6514" w:type="dxa"/>
          </w:tcPr>
          <w:p w14:paraId="5670C960" w14:textId="77777777" w:rsidR="003D461E" w:rsidRPr="00236B35" w:rsidRDefault="00A34B8B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y did you</w:t>
            </w:r>
            <w:r w:rsidR="00AA12C0" w:rsidRPr="00236B35">
              <w:rPr>
                <w:rFonts w:cstheme="minorHAnsi"/>
                <w:lang w:val="en-US"/>
              </w:rPr>
              <w:t xml:space="preserve"> use the chatroom/ or not</w:t>
            </w:r>
            <w:r w:rsidRPr="00236B35">
              <w:rPr>
                <w:rFonts w:cstheme="minorHAnsi"/>
                <w:lang w:val="en-US"/>
              </w:rPr>
              <w:t>?</w:t>
            </w:r>
          </w:p>
          <w:p w14:paraId="3FEA586B" w14:textId="77777777" w:rsidR="00A34B8B" w:rsidRPr="00236B35" w:rsidRDefault="00B37225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great about the chatroom?</w:t>
            </w:r>
          </w:p>
          <w:p w14:paraId="1C4ED3F8" w14:textId="77777777" w:rsidR="00B37225" w:rsidRPr="00236B35" w:rsidRDefault="00B37225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What was </w:t>
            </w:r>
            <w:r w:rsidR="007A60EC" w:rsidRPr="00236B35">
              <w:rPr>
                <w:rFonts w:cstheme="minorHAnsi"/>
                <w:lang w:val="en-US"/>
              </w:rPr>
              <w:t>unfavorable</w:t>
            </w:r>
            <w:r w:rsidR="001411C6" w:rsidRPr="00236B35">
              <w:rPr>
                <w:rFonts w:cstheme="minorHAnsi"/>
                <w:lang w:val="en-US"/>
              </w:rPr>
              <w:t xml:space="preserve"> about the chat</w:t>
            </w:r>
            <w:r w:rsidR="007A60EC" w:rsidRPr="00236B35">
              <w:rPr>
                <w:rFonts w:cstheme="minorHAnsi"/>
                <w:lang w:val="en-US"/>
              </w:rPr>
              <w:t>room?</w:t>
            </w:r>
          </w:p>
        </w:tc>
      </w:tr>
      <w:tr w:rsidR="007A60EC" w:rsidRPr="00522F6A" w14:paraId="46C91715" w14:textId="77777777" w:rsidTr="00F4794A">
        <w:trPr>
          <w:trHeight w:val="942"/>
        </w:trPr>
        <w:tc>
          <w:tcPr>
            <w:tcW w:w="3114" w:type="dxa"/>
            <w:shd w:val="clear" w:color="auto" w:fill="FFFFFF" w:themeFill="background1"/>
          </w:tcPr>
          <w:p w14:paraId="3E3F699D" w14:textId="0BDE4DBC" w:rsidR="00586527" w:rsidRPr="00236B35" w:rsidRDefault="00586527" w:rsidP="00560486">
            <w:pPr>
              <w:rPr>
                <w:rFonts w:cstheme="minorHAnsi"/>
                <w:b/>
                <w:bCs/>
                <w:lang w:val="en-US"/>
              </w:rPr>
            </w:pPr>
            <w:r w:rsidRPr="00236B35">
              <w:rPr>
                <w:rFonts w:cstheme="minorHAnsi"/>
                <w:b/>
                <w:bCs/>
                <w:lang w:val="en-US"/>
              </w:rPr>
              <w:t xml:space="preserve">If you could change anything in </w:t>
            </w:r>
            <w:r w:rsidR="006C44CA" w:rsidRPr="00236B35">
              <w:rPr>
                <w:rFonts w:cstheme="minorHAnsi"/>
                <w:b/>
                <w:bCs/>
                <w:lang w:val="en-US"/>
              </w:rPr>
              <w:t>EMBRACE</w:t>
            </w:r>
            <w:r w:rsidRPr="00236B35">
              <w:rPr>
                <w:rFonts w:cstheme="minorHAnsi"/>
                <w:b/>
                <w:bCs/>
                <w:lang w:val="en-US"/>
              </w:rPr>
              <w:t xml:space="preserve">, what </w:t>
            </w:r>
            <w:r w:rsidR="00B80CA0" w:rsidRPr="00236B35">
              <w:rPr>
                <w:rFonts w:cstheme="minorHAnsi"/>
                <w:b/>
                <w:bCs/>
                <w:lang w:val="en-US"/>
              </w:rPr>
              <w:t>would it be?</w:t>
            </w:r>
          </w:p>
        </w:tc>
        <w:tc>
          <w:tcPr>
            <w:tcW w:w="6514" w:type="dxa"/>
          </w:tcPr>
          <w:p w14:paraId="21C37EE8" w14:textId="77777777" w:rsidR="00B80CA0" w:rsidRPr="00236B35" w:rsidRDefault="00F40943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 like most?</w:t>
            </w:r>
          </w:p>
          <w:p w14:paraId="63E86013" w14:textId="58144BF7" w:rsidR="00F40943" w:rsidRPr="00236B35" w:rsidRDefault="00F40943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did you</w:t>
            </w:r>
            <w:r w:rsidR="00C81599" w:rsidRPr="00236B35">
              <w:rPr>
                <w:rFonts w:cstheme="minorHAnsi"/>
                <w:lang w:val="en-US"/>
              </w:rPr>
              <w:t xml:space="preserve"> not</w:t>
            </w:r>
            <w:r w:rsidRPr="00236B35">
              <w:rPr>
                <w:rFonts w:cstheme="minorHAnsi"/>
                <w:lang w:val="en-US"/>
              </w:rPr>
              <w:t xml:space="preserve"> like?</w:t>
            </w:r>
          </w:p>
          <w:p w14:paraId="64BA91EA" w14:textId="77777777" w:rsidR="00F40943" w:rsidRPr="00236B35" w:rsidRDefault="008940B1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the easiest thing?</w:t>
            </w:r>
          </w:p>
          <w:p w14:paraId="647CB61E" w14:textId="77777777" w:rsidR="008940B1" w:rsidRPr="00236B35" w:rsidRDefault="008940B1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>What was the hardest thing?</w:t>
            </w:r>
          </w:p>
          <w:p w14:paraId="1F637D42" w14:textId="77777777" w:rsidR="008940B1" w:rsidRPr="00236B35" w:rsidRDefault="00CD3DB6" w:rsidP="00560486">
            <w:pPr>
              <w:rPr>
                <w:rFonts w:cstheme="minorHAnsi"/>
                <w:lang w:val="en-US"/>
              </w:rPr>
            </w:pPr>
            <w:r w:rsidRPr="00236B35">
              <w:rPr>
                <w:rFonts w:cstheme="minorHAnsi"/>
                <w:lang w:val="en-US"/>
              </w:rPr>
              <w:t xml:space="preserve">All things considered, how has it </w:t>
            </w:r>
            <w:r w:rsidR="00093F46" w:rsidRPr="00236B35">
              <w:rPr>
                <w:rFonts w:cstheme="minorHAnsi"/>
                <w:lang w:val="en-US"/>
              </w:rPr>
              <w:t>been for you to participate?</w:t>
            </w:r>
          </w:p>
        </w:tc>
      </w:tr>
    </w:tbl>
    <w:p w14:paraId="2B874CC2" w14:textId="77777777" w:rsidR="00E356CD" w:rsidRPr="00236B35" w:rsidRDefault="00E356CD" w:rsidP="00E356CD">
      <w:pPr>
        <w:spacing w:line="240" w:lineRule="auto"/>
        <w:rPr>
          <w:rFonts w:cstheme="minorHAnsi"/>
          <w:highlight w:val="yellow"/>
          <w:lang w:val="en-US"/>
        </w:rPr>
      </w:pPr>
    </w:p>
    <w:p w14:paraId="28EED58A" w14:textId="77777777" w:rsidR="00E356CD" w:rsidRPr="00236B35" w:rsidRDefault="00E356CD">
      <w:pPr>
        <w:rPr>
          <w:rFonts w:cstheme="minorHAnsi"/>
          <w:lang w:val="en-US"/>
        </w:rPr>
      </w:pPr>
    </w:p>
    <w:sectPr w:rsidR="00E356CD" w:rsidRPr="00236B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17"/>
    <w:rsid w:val="00005239"/>
    <w:rsid w:val="000065A6"/>
    <w:rsid w:val="00006F5F"/>
    <w:rsid w:val="000445F2"/>
    <w:rsid w:val="00050846"/>
    <w:rsid w:val="0007320A"/>
    <w:rsid w:val="00082BB1"/>
    <w:rsid w:val="00093F46"/>
    <w:rsid w:val="000F4074"/>
    <w:rsid w:val="000F566C"/>
    <w:rsid w:val="000F5855"/>
    <w:rsid w:val="000F68C4"/>
    <w:rsid w:val="00106AA5"/>
    <w:rsid w:val="001108C9"/>
    <w:rsid w:val="00113BEB"/>
    <w:rsid w:val="001303EA"/>
    <w:rsid w:val="001411C6"/>
    <w:rsid w:val="00141286"/>
    <w:rsid w:val="00166753"/>
    <w:rsid w:val="00180CF3"/>
    <w:rsid w:val="001815EC"/>
    <w:rsid w:val="001B21FB"/>
    <w:rsid w:val="001B2608"/>
    <w:rsid w:val="001C71BA"/>
    <w:rsid w:val="001D0E22"/>
    <w:rsid w:val="001D1498"/>
    <w:rsid w:val="001E3C87"/>
    <w:rsid w:val="001E671A"/>
    <w:rsid w:val="001F282F"/>
    <w:rsid w:val="001F75D3"/>
    <w:rsid w:val="00233A41"/>
    <w:rsid w:val="00236B35"/>
    <w:rsid w:val="00251083"/>
    <w:rsid w:val="00252D70"/>
    <w:rsid w:val="00267311"/>
    <w:rsid w:val="002931C9"/>
    <w:rsid w:val="002C03AF"/>
    <w:rsid w:val="002C4507"/>
    <w:rsid w:val="002C6276"/>
    <w:rsid w:val="002D59EC"/>
    <w:rsid w:val="002E30BE"/>
    <w:rsid w:val="002F1EC5"/>
    <w:rsid w:val="00304EDD"/>
    <w:rsid w:val="00344CB3"/>
    <w:rsid w:val="003606E5"/>
    <w:rsid w:val="0038060A"/>
    <w:rsid w:val="00386787"/>
    <w:rsid w:val="00396083"/>
    <w:rsid w:val="003C1FBA"/>
    <w:rsid w:val="003D461E"/>
    <w:rsid w:val="003F164D"/>
    <w:rsid w:val="003F3B50"/>
    <w:rsid w:val="003F3CE7"/>
    <w:rsid w:val="003F6A45"/>
    <w:rsid w:val="00413178"/>
    <w:rsid w:val="00417DB7"/>
    <w:rsid w:val="004337C9"/>
    <w:rsid w:val="00434F10"/>
    <w:rsid w:val="00436CAB"/>
    <w:rsid w:val="00437810"/>
    <w:rsid w:val="00466E49"/>
    <w:rsid w:val="004A1EE7"/>
    <w:rsid w:val="004A35BD"/>
    <w:rsid w:val="004A4AAE"/>
    <w:rsid w:val="004A7934"/>
    <w:rsid w:val="004C236F"/>
    <w:rsid w:val="004D07D6"/>
    <w:rsid w:val="004D68B8"/>
    <w:rsid w:val="004F1F9F"/>
    <w:rsid w:val="00514DBB"/>
    <w:rsid w:val="00517794"/>
    <w:rsid w:val="00522F6A"/>
    <w:rsid w:val="005274FC"/>
    <w:rsid w:val="00534480"/>
    <w:rsid w:val="00560486"/>
    <w:rsid w:val="005673F5"/>
    <w:rsid w:val="00571E30"/>
    <w:rsid w:val="00575C1D"/>
    <w:rsid w:val="00583D8C"/>
    <w:rsid w:val="00586527"/>
    <w:rsid w:val="00590431"/>
    <w:rsid w:val="00594C40"/>
    <w:rsid w:val="005A354F"/>
    <w:rsid w:val="005C1E63"/>
    <w:rsid w:val="005E7569"/>
    <w:rsid w:val="005E75C1"/>
    <w:rsid w:val="005F1ADB"/>
    <w:rsid w:val="00600A65"/>
    <w:rsid w:val="0060159F"/>
    <w:rsid w:val="00605A36"/>
    <w:rsid w:val="006073F7"/>
    <w:rsid w:val="00616452"/>
    <w:rsid w:val="0062242D"/>
    <w:rsid w:val="006434C5"/>
    <w:rsid w:val="00673C86"/>
    <w:rsid w:val="006C44CA"/>
    <w:rsid w:val="006C4520"/>
    <w:rsid w:val="006D1EBE"/>
    <w:rsid w:val="006D4864"/>
    <w:rsid w:val="006E0279"/>
    <w:rsid w:val="006E54A0"/>
    <w:rsid w:val="006F5A23"/>
    <w:rsid w:val="00723CF5"/>
    <w:rsid w:val="007551E4"/>
    <w:rsid w:val="00762937"/>
    <w:rsid w:val="00767B84"/>
    <w:rsid w:val="00794147"/>
    <w:rsid w:val="007A60EC"/>
    <w:rsid w:val="007B49DB"/>
    <w:rsid w:val="007D72A9"/>
    <w:rsid w:val="007E6CEB"/>
    <w:rsid w:val="00804B2E"/>
    <w:rsid w:val="0081347A"/>
    <w:rsid w:val="00821A70"/>
    <w:rsid w:val="00822EC5"/>
    <w:rsid w:val="00843B95"/>
    <w:rsid w:val="008776D7"/>
    <w:rsid w:val="00880427"/>
    <w:rsid w:val="008940B1"/>
    <w:rsid w:val="008D7AF5"/>
    <w:rsid w:val="008F3B87"/>
    <w:rsid w:val="009117AE"/>
    <w:rsid w:val="009317C4"/>
    <w:rsid w:val="00941C51"/>
    <w:rsid w:val="009462C6"/>
    <w:rsid w:val="00950CF9"/>
    <w:rsid w:val="00974F99"/>
    <w:rsid w:val="009868B9"/>
    <w:rsid w:val="009A0887"/>
    <w:rsid w:val="009C54F1"/>
    <w:rsid w:val="009D237C"/>
    <w:rsid w:val="00A07124"/>
    <w:rsid w:val="00A1374E"/>
    <w:rsid w:val="00A3489B"/>
    <w:rsid w:val="00A34B8B"/>
    <w:rsid w:val="00A934E5"/>
    <w:rsid w:val="00A97326"/>
    <w:rsid w:val="00AA12C0"/>
    <w:rsid w:val="00AA1E4E"/>
    <w:rsid w:val="00AB0A67"/>
    <w:rsid w:val="00AB7717"/>
    <w:rsid w:val="00AD20EC"/>
    <w:rsid w:val="00B03044"/>
    <w:rsid w:val="00B1119F"/>
    <w:rsid w:val="00B347E0"/>
    <w:rsid w:val="00B37225"/>
    <w:rsid w:val="00B42227"/>
    <w:rsid w:val="00B47842"/>
    <w:rsid w:val="00B70446"/>
    <w:rsid w:val="00B74731"/>
    <w:rsid w:val="00B80CA0"/>
    <w:rsid w:val="00B81376"/>
    <w:rsid w:val="00BB297A"/>
    <w:rsid w:val="00BC63CD"/>
    <w:rsid w:val="00BC7287"/>
    <w:rsid w:val="00C04F7C"/>
    <w:rsid w:val="00C16B16"/>
    <w:rsid w:val="00C17E5B"/>
    <w:rsid w:val="00C22657"/>
    <w:rsid w:val="00C40A87"/>
    <w:rsid w:val="00C505D6"/>
    <w:rsid w:val="00C5177C"/>
    <w:rsid w:val="00C749DC"/>
    <w:rsid w:val="00C81599"/>
    <w:rsid w:val="00CA7B6E"/>
    <w:rsid w:val="00CB2488"/>
    <w:rsid w:val="00CD3DB6"/>
    <w:rsid w:val="00CE422E"/>
    <w:rsid w:val="00CE7A08"/>
    <w:rsid w:val="00D0167C"/>
    <w:rsid w:val="00D15E69"/>
    <w:rsid w:val="00D16965"/>
    <w:rsid w:val="00D33E4A"/>
    <w:rsid w:val="00D6369B"/>
    <w:rsid w:val="00D65C01"/>
    <w:rsid w:val="00D85E8B"/>
    <w:rsid w:val="00D93506"/>
    <w:rsid w:val="00DA1DEA"/>
    <w:rsid w:val="00DC6E7E"/>
    <w:rsid w:val="00DD29E0"/>
    <w:rsid w:val="00DD7172"/>
    <w:rsid w:val="00DE443D"/>
    <w:rsid w:val="00DE611F"/>
    <w:rsid w:val="00DF09EE"/>
    <w:rsid w:val="00E01AFD"/>
    <w:rsid w:val="00E23F0C"/>
    <w:rsid w:val="00E26E5D"/>
    <w:rsid w:val="00E356CD"/>
    <w:rsid w:val="00E440FA"/>
    <w:rsid w:val="00E70ED8"/>
    <w:rsid w:val="00E8580E"/>
    <w:rsid w:val="00E912D3"/>
    <w:rsid w:val="00EA6098"/>
    <w:rsid w:val="00F0041F"/>
    <w:rsid w:val="00F12408"/>
    <w:rsid w:val="00F24D84"/>
    <w:rsid w:val="00F40943"/>
    <w:rsid w:val="00F45A53"/>
    <w:rsid w:val="00F4794A"/>
    <w:rsid w:val="00FA2AE8"/>
    <w:rsid w:val="00FB3716"/>
    <w:rsid w:val="00FC25FC"/>
    <w:rsid w:val="00FC4383"/>
    <w:rsid w:val="00FD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2F042"/>
  <w15:chartTrackingRefBased/>
  <w15:docId w15:val="{7AA46566-E32A-4CE1-AFA8-6E60307F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356CD"/>
    <w:rPr>
      <w:vertAlign w:val="superscript"/>
    </w:rPr>
  </w:style>
  <w:style w:type="paragraph" w:styleId="Revision">
    <w:name w:val="Revision"/>
    <w:hidden/>
    <w:uiPriority w:val="99"/>
    <w:semiHidden/>
    <w:rsid w:val="002F1E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1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2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Klem Olesen</dc:creator>
  <cp:keywords/>
  <dc:description/>
  <cp:lastModifiedBy>Lene Klem Olesen</cp:lastModifiedBy>
  <cp:revision>7</cp:revision>
  <dcterms:created xsi:type="dcterms:W3CDTF">2021-12-10T09:22:00Z</dcterms:created>
  <dcterms:modified xsi:type="dcterms:W3CDTF">2021-12-10T11:07:00Z</dcterms:modified>
</cp:coreProperties>
</file>